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9DE4" w14:textId="5BD77360" w:rsidR="00D6642A" w:rsidRDefault="003D62A5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DE9921" wp14:editId="28303113">
                <wp:simplePos x="0" y="0"/>
                <wp:positionH relativeFrom="column">
                  <wp:posOffset>457200</wp:posOffset>
                </wp:positionH>
                <wp:positionV relativeFrom="paragraph">
                  <wp:posOffset>-635</wp:posOffset>
                </wp:positionV>
                <wp:extent cx="4343400" cy="481330"/>
                <wp:effectExtent l="0" t="0" r="0" b="1270"/>
                <wp:wrapSquare wrapText="bothSides"/>
                <wp:docPr id="1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43400" cy="481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C197FB" w14:textId="1590E512" w:rsidR="00975C3E" w:rsidRPr="0026447F" w:rsidRDefault="00975C3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6447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264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 w:rsidRPr="0026447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A5DE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264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 Association</w:t>
                            </w:r>
                            <w:r w:rsidR="00A75381" w:rsidRPr="00264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264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between Effector type Tregs and expression of immune checkpoint molecules on CD8</w:t>
                            </w:r>
                            <w:r w:rsidRPr="00264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264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 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DE992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36pt;margin-top:-.05pt;width:342pt;height:3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M65IgIAAEMEAAAOAAAAZHJzL2Uyb0RvYy54bWysU1tr2zAUfh/sPwi9L3Yu7VITp2QtGYPQ&#10;FtLRZ0WWYzNZR9NRYme/fkeKc6Hb0xgG+Ujn/n3nzO67RrO9cliDyflwkHKmjISiNtucf39dfppy&#10;hl6YQmgwKucHhfx+/vHDrLWZGkEFulCOURCDWWtzXnlvsyRBWalG4ACsMqQswTXC09Vtk8KJlqI3&#10;Ohml6W3SgiusA6kQ6fXxqOTzGL8slfTPZYnKM51zqs3H08VzE85kPhPZ1glb1bIvQ/xDFY2oDSU9&#10;h3oUXrCdq/8I1dTSAULpBxKaBMqylir2QN0M03fdrCthVeyFwEF7hgn/X1j5tF/bF8d89wU6IjA2&#10;gXYF8gcSNklrMettAqaYIVmHRrvSNeFPLTByJGwPZzxV55mkx8mYvpRUknST6XA8joAnF2/r0H9V&#10;0LAg5NwRX7ECsV+hD/lFdjIJyQwsa60jZ9qwNue345s0Opw15KFNX/ix1lC17zYduQVxA8WBGnZw&#10;nAW0cllT8pVA/yIckU/10kD7ZzpKDZQEeomzCtyvv70He+KEtJy1NEw5x5874RRn+pshtj5PRnc3&#10;NH3xMp3eUQp3rdhcKcyueQCa1iEtjpVRDOZen8TSQfNGU78IOUkljKTMOfcn8cEfB5y2RqrFIhrR&#10;tFnhV2Zt5YnlAOxr9yac7dH3xNsTnIZOZO9IONoGGtAudp6oiAxdMO1Rp0mNxPVbFVbh+h6tLrs/&#10;/w0AAP//AwBQSwMEFAAGAAgAAAAhAPFk2wDdAAAABwEAAA8AAABkcnMvZG93bnJldi54bWxMj0FL&#10;w0AQhe+C/2EZwVu7acSuxGxKKQiCp1YRvE2z2ySanQ272yT6652e9PYeb3jvm3Izu16MNsTOk4bV&#10;MgNhqfamo0bD2+vT4gFETEgGe09Ww7eNsKmur0osjJ9ob8dDagSXUCxQQ5vSUEgZ69Y6jEs/WOLs&#10;5IPDxDY00gScuNz1Ms+ytXTYES+0ONhda+uvw9lpGD/uTu9yO6n8Zfr82Wc7hfVz0Pr2Zt4+gkh2&#10;Tn/HcMFndKiY6ejPZKLoNaicX0kaFisQHKv7NfvjRSiQVSn/81e/AAAA//8DAFBLAQItABQABgAI&#10;AAAAIQC2gziS/gAAAOEBAAATAAAAAAAAAAAAAAAAAAAAAABbQ29udGVudF9UeXBlc10ueG1sUEsB&#10;Ai0AFAAGAAgAAAAhADj9If/WAAAAlAEAAAsAAAAAAAAAAAAAAAAALwEAAF9yZWxzLy5yZWxzUEsB&#10;Ai0AFAAGAAgAAAAhADmAzrkiAgAAQwQAAA4AAAAAAAAAAAAAAAAALgIAAGRycy9lMm9Eb2MueG1s&#10;UEsBAi0AFAAGAAgAAAAhAPFk2wDdAAAABwEAAA8AAAAAAAAAAAAAAAAAfAQAAGRycy9kb3ducmV2&#10;LnhtbFBLBQYAAAAABAAEAPMAAACGBQAAAAA=&#10;" filled="f" stroked="f" strokeweight=".5pt">
                <v:textbox style="mso-fit-shape-to-text:t" inset="5.85pt,.7pt,5.85pt,.7pt">
                  <w:txbxContent>
                    <w:p w14:paraId="63C197FB" w14:textId="1590E512" w:rsidR="00975C3E" w:rsidRPr="0026447F" w:rsidRDefault="00975C3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6447F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Pr="002644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r w:rsidRPr="0026447F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0A5DED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2644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 Association</w:t>
                      </w:r>
                      <w:r w:rsidR="00A75381" w:rsidRPr="002644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2644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between Effector type Tregs and expression of immune checkpoint molecules on CD8</w:t>
                      </w:r>
                      <w:r w:rsidRPr="002644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 w:rsidRPr="002644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 cel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69"/>
        <w:gridCol w:w="4039"/>
      </w:tblGrid>
      <w:tr w:rsidR="00D64E92" w14:paraId="52A34A43" w14:textId="77777777" w:rsidTr="0026447F">
        <w:trPr>
          <w:jc w:val="center"/>
        </w:trPr>
        <w:tc>
          <w:tcPr>
            <w:tcW w:w="3469" w:type="dxa"/>
          </w:tcPr>
          <w:p w14:paraId="7C902C16" w14:textId="77777777" w:rsidR="00543710" w:rsidRPr="0026447F" w:rsidRDefault="00543710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Immune check point</w:t>
            </w:r>
          </w:p>
          <w:p w14:paraId="41F83649" w14:textId="77777777" w:rsidR="00D64E92" w:rsidRPr="0026447F" w:rsidRDefault="00543710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4A3C" w:rsidRPr="0026447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olecules</w:t>
            </w:r>
            <w:r w:rsidR="00D34A3C"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 on CD8</w:t>
            </w:r>
            <w:r w:rsidR="00D34A3C" w:rsidRPr="002644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D34A3C"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4039" w:type="dxa"/>
          </w:tcPr>
          <w:p w14:paraId="6A4776BE" w14:textId="5746D801" w:rsidR="00D64E92" w:rsidRPr="0026447F" w:rsidRDefault="00543710" w:rsidP="00D34A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0A5DED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3D62A5" w:rsidRPr="0026447F">
              <w:rPr>
                <w:rFonts w:ascii="Times New Roman" w:hAnsi="Times New Roman" w:cs="Times New Roman"/>
                <w:sz w:val="24"/>
                <w:szCs w:val="24"/>
              </w:rPr>
              <w:t>ffector-</w:t>
            </w:r>
            <w:r w:rsidR="00CA4A7D"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Tregs / </w:t>
            </w:r>
            <w:r w:rsidR="00D34A3C" w:rsidRPr="0026447F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="00D64E92"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D64E92" w14:paraId="71BF0CA7" w14:textId="77777777" w:rsidTr="0026447F">
        <w:trPr>
          <w:jc w:val="center"/>
        </w:trPr>
        <w:tc>
          <w:tcPr>
            <w:tcW w:w="3469" w:type="dxa"/>
          </w:tcPr>
          <w:p w14:paraId="5D64D41D" w14:textId="77777777" w:rsidR="00D64E92" w:rsidRPr="0026447F" w:rsidRDefault="00543710" w:rsidP="00D64E9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D-1</w:t>
            </w:r>
          </w:p>
        </w:tc>
        <w:tc>
          <w:tcPr>
            <w:tcW w:w="4039" w:type="dxa"/>
          </w:tcPr>
          <w:p w14:paraId="002A4C55" w14:textId="77777777" w:rsidR="00D64E92" w:rsidRPr="0026447F" w:rsidRDefault="00D64E92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E92" w14:paraId="52E9B95B" w14:textId="77777777" w:rsidTr="0026447F">
        <w:trPr>
          <w:jc w:val="center"/>
        </w:trPr>
        <w:tc>
          <w:tcPr>
            <w:tcW w:w="3469" w:type="dxa"/>
          </w:tcPr>
          <w:p w14:paraId="49555037" w14:textId="77777777" w:rsidR="00D64E92" w:rsidRPr="0026447F" w:rsidRDefault="00D64E92" w:rsidP="00D64E9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 </w:t>
            </w:r>
          </w:p>
        </w:tc>
        <w:tc>
          <w:tcPr>
            <w:tcW w:w="4039" w:type="dxa"/>
          </w:tcPr>
          <w:p w14:paraId="68F32545" w14:textId="77777777" w:rsidR="00D64E92" w:rsidRPr="0026447F" w:rsidRDefault="00D64E92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2/21 (57.1%)</w:t>
            </w:r>
          </w:p>
        </w:tc>
      </w:tr>
      <w:tr w:rsidR="00D64E92" w14:paraId="55C0B4BF" w14:textId="77777777" w:rsidTr="0026447F">
        <w:trPr>
          <w:jc w:val="center"/>
        </w:trPr>
        <w:tc>
          <w:tcPr>
            <w:tcW w:w="3469" w:type="dxa"/>
          </w:tcPr>
          <w:p w14:paraId="6B78CA79" w14:textId="77777777" w:rsidR="00D64E92" w:rsidRPr="0026447F" w:rsidRDefault="00D64E92" w:rsidP="00D64E9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</w:t>
            </w:r>
          </w:p>
        </w:tc>
        <w:tc>
          <w:tcPr>
            <w:tcW w:w="4039" w:type="dxa"/>
          </w:tcPr>
          <w:p w14:paraId="13FC6BD0" w14:textId="77777777" w:rsidR="00D64E92" w:rsidRPr="0026447F" w:rsidRDefault="00543710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64E92" w:rsidRPr="0026447F">
              <w:rPr>
                <w:rFonts w:ascii="Times New Roman" w:hAnsi="Times New Roman" w:cs="Times New Roman"/>
                <w:sz w:val="24"/>
                <w:szCs w:val="24"/>
              </w:rPr>
              <w:t>/20 (45.0%)</w:t>
            </w:r>
          </w:p>
        </w:tc>
      </w:tr>
      <w:tr w:rsidR="00D64E92" w14:paraId="18AFE8A8" w14:textId="77777777" w:rsidTr="0026447F">
        <w:trPr>
          <w:jc w:val="center"/>
        </w:trPr>
        <w:tc>
          <w:tcPr>
            <w:tcW w:w="3469" w:type="dxa"/>
          </w:tcPr>
          <w:p w14:paraId="5CE2E757" w14:textId="77777777" w:rsidR="00D64E92" w:rsidRPr="0026447F" w:rsidRDefault="00543710" w:rsidP="00D64E9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IM</w:t>
            </w:r>
            <w:r w:rsidR="00975C3E"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039" w:type="dxa"/>
          </w:tcPr>
          <w:p w14:paraId="07D1DA49" w14:textId="77777777" w:rsidR="00D64E92" w:rsidRPr="0026447F" w:rsidRDefault="00D64E92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E92" w14:paraId="3B32A412" w14:textId="77777777" w:rsidTr="0026447F">
        <w:trPr>
          <w:jc w:val="center"/>
        </w:trPr>
        <w:tc>
          <w:tcPr>
            <w:tcW w:w="3469" w:type="dxa"/>
          </w:tcPr>
          <w:p w14:paraId="2F7D291C" w14:textId="77777777" w:rsidR="00D64E92" w:rsidRPr="0026447F" w:rsidRDefault="00D64E92" w:rsidP="00D64E9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 </w:t>
            </w:r>
          </w:p>
        </w:tc>
        <w:tc>
          <w:tcPr>
            <w:tcW w:w="4039" w:type="dxa"/>
          </w:tcPr>
          <w:p w14:paraId="6F9ED3DC" w14:textId="77777777" w:rsidR="00D64E92" w:rsidRPr="0026447F" w:rsidRDefault="00906DE5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64E92" w:rsidRPr="0026447F">
              <w:rPr>
                <w:rFonts w:ascii="Times New Roman" w:hAnsi="Times New Roman" w:cs="Times New Roman"/>
                <w:sz w:val="24"/>
                <w:szCs w:val="24"/>
              </w:rPr>
              <w:t>/21 (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D64E92" w:rsidRPr="0026447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64E92" w14:paraId="79CE6E7F" w14:textId="77777777" w:rsidTr="0026447F">
        <w:trPr>
          <w:jc w:val="center"/>
        </w:trPr>
        <w:tc>
          <w:tcPr>
            <w:tcW w:w="3469" w:type="dxa"/>
          </w:tcPr>
          <w:p w14:paraId="20CD17D7" w14:textId="77777777" w:rsidR="00D64E92" w:rsidRPr="0026447F" w:rsidRDefault="00D64E92" w:rsidP="00D64E9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</w:t>
            </w:r>
          </w:p>
        </w:tc>
        <w:tc>
          <w:tcPr>
            <w:tcW w:w="4039" w:type="dxa"/>
          </w:tcPr>
          <w:p w14:paraId="771849A6" w14:textId="77777777" w:rsidR="00D64E92" w:rsidRPr="0026447F" w:rsidRDefault="00906DE5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64E92" w:rsidRPr="0026447F">
              <w:rPr>
                <w:rFonts w:ascii="Times New Roman" w:hAnsi="Times New Roman" w:cs="Times New Roman"/>
                <w:sz w:val="24"/>
                <w:szCs w:val="24"/>
              </w:rPr>
              <w:t>/20 (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E92" w:rsidRPr="0026447F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D64E92" w14:paraId="32B7A94F" w14:textId="77777777" w:rsidTr="0026447F">
        <w:trPr>
          <w:jc w:val="center"/>
        </w:trPr>
        <w:tc>
          <w:tcPr>
            <w:tcW w:w="3469" w:type="dxa"/>
          </w:tcPr>
          <w:p w14:paraId="7F71EE73" w14:textId="77777777" w:rsidR="00D64E92" w:rsidRPr="0026447F" w:rsidRDefault="00543710" w:rsidP="0054371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AG</w:t>
            </w:r>
            <w:r w:rsidR="00975C3E"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039" w:type="dxa"/>
          </w:tcPr>
          <w:p w14:paraId="50D5BCC5" w14:textId="77777777" w:rsidR="00D64E92" w:rsidRPr="0026447F" w:rsidRDefault="00D64E92" w:rsidP="00D64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AAB" w14:paraId="1C0C0EF5" w14:textId="77777777" w:rsidTr="0026447F">
        <w:trPr>
          <w:jc w:val="center"/>
        </w:trPr>
        <w:tc>
          <w:tcPr>
            <w:tcW w:w="3469" w:type="dxa"/>
          </w:tcPr>
          <w:p w14:paraId="4AE70A13" w14:textId="77777777" w:rsidR="00FE0AAB" w:rsidRPr="0026447F" w:rsidRDefault="00FE0AAB" w:rsidP="00FE0AA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 </w:t>
            </w:r>
          </w:p>
        </w:tc>
        <w:tc>
          <w:tcPr>
            <w:tcW w:w="4039" w:type="dxa"/>
          </w:tcPr>
          <w:p w14:paraId="1C7A5498" w14:textId="77777777" w:rsidR="00FE0AAB" w:rsidRPr="0026447F" w:rsidRDefault="00930B34" w:rsidP="00FE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06DE5" w:rsidRPr="002644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E0AAB" w14:paraId="51CA4114" w14:textId="77777777" w:rsidTr="0026447F">
        <w:trPr>
          <w:jc w:val="center"/>
        </w:trPr>
        <w:tc>
          <w:tcPr>
            <w:tcW w:w="3469" w:type="dxa"/>
          </w:tcPr>
          <w:p w14:paraId="15A68846" w14:textId="77777777" w:rsidR="00FE0AAB" w:rsidRPr="0026447F" w:rsidRDefault="00FE0AAB" w:rsidP="00FE0AA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</w:t>
            </w:r>
          </w:p>
        </w:tc>
        <w:tc>
          <w:tcPr>
            <w:tcW w:w="4039" w:type="dxa"/>
          </w:tcPr>
          <w:p w14:paraId="30C6B2E8" w14:textId="77777777" w:rsidR="00FE0AAB" w:rsidRPr="0026447F" w:rsidRDefault="00906DE5" w:rsidP="00FE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E0AAB" w14:paraId="27006926" w14:textId="77777777" w:rsidTr="0026447F">
        <w:trPr>
          <w:jc w:val="center"/>
        </w:trPr>
        <w:tc>
          <w:tcPr>
            <w:tcW w:w="3469" w:type="dxa"/>
          </w:tcPr>
          <w:p w14:paraId="572F6B17" w14:textId="77777777" w:rsidR="00FE0AAB" w:rsidRPr="0026447F" w:rsidRDefault="00543710" w:rsidP="0054371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>TLA</w:t>
            </w:r>
          </w:p>
        </w:tc>
        <w:tc>
          <w:tcPr>
            <w:tcW w:w="4039" w:type="dxa"/>
          </w:tcPr>
          <w:p w14:paraId="512C2E7E" w14:textId="77777777" w:rsidR="00FE0AAB" w:rsidRPr="0026447F" w:rsidRDefault="00FE0AAB" w:rsidP="00FE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AAB" w14:paraId="7DA9B4C0" w14:textId="77777777" w:rsidTr="0026447F">
        <w:trPr>
          <w:jc w:val="center"/>
        </w:trPr>
        <w:tc>
          <w:tcPr>
            <w:tcW w:w="3469" w:type="dxa"/>
          </w:tcPr>
          <w:p w14:paraId="55CE9452" w14:textId="77777777" w:rsidR="00FE0AAB" w:rsidRPr="0026447F" w:rsidRDefault="00FE0AAB" w:rsidP="00FE0AA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 </w:t>
            </w:r>
          </w:p>
        </w:tc>
        <w:tc>
          <w:tcPr>
            <w:tcW w:w="4039" w:type="dxa"/>
          </w:tcPr>
          <w:p w14:paraId="711CEC7F" w14:textId="77777777" w:rsidR="00FE0AAB" w:rsidRPr="0026447F" w:rsidRDefault="00FE0AAB" w:rsidP="00FE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30B34" w:rsidRPr="00264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/21 (</w:t>
            </w:r>
            <w:r w:rsidR="00930B34" w:rsidRPr="0026447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.4%)</w:t>
            </w:r>
          </w:p>
        </w:tc>
      </w:tr>
      <w:tr w:rsidR="00FE0AAB" w14:paraId="13DF28F7" w14:textId="77777777" w:rsidTr="0026447F">
        <w:trPr>
          <w:jc w:val="center"/>
        </w:trPr>
        <w:tc>
          <w:tcPr>
            <w:tcW w:w="3469" w:type="dxa"/>
          </w:tcPr>
          <w:p w14:paraId="72882A40" w14:textId="77777777" w:rsidR="00FE0AAB" w:rsidRPr="0026447F" w:rsidRDefault="00FE0AAB" w:rsidP="00FE0AA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4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</w:t>
            </w:r>
          </w:p>
        </w:tc>
        <w:tc>
          <w:tcPr>
            <w:tcW w:w="4039" w:type="dxa"/>
          </w:tcPr>
          <w:p w14:paraId="6CC9C6DE" w14:textId="77777777" w:rsidR="00FE0AAB" w:rsidRPr="0026447F" w:rsidRDefault="00930B34" w:rsidP="00FE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/20 (</w:t>
            </w:r>
            <w:r w:rsidRPr="002644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E0AAB" w:rsidRPr="0026447F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</w:tbl>
    <w:p w14:paraId="73333803" w14:textId="77777777" w:rsidR="00D6642A" w:rsidRDefault="00D6642A">
      <w:pPr>
        <w:rPr>
          <w:rFonts w:ascii="Times New Roman" w:hAnsi="Times New Roman" w:cs="Times New Roman"/>
        </w:rPr>
      </w:pPr>
    </w:p>
    <w:p w14:paraId="0EF8B258" w14:textId="77777777" w:rsidR="00057846" w:rsidRPr="004A158E" w:rsidRDefault="00057846">
      <w:pPr>
        <w:rPr>
          <w:rFonts w:ascii="Times New Roman" w:hAnsi="Times New Roman" w:cs="Times New Roman"/>
        </w:rPr>
      </w:pPr>
    </w:p>
    <w:sectPr w:rsidR="00057846" w:rsidRPr="004A158E" w:rsidSect="003462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58E"/>
    <w:rsid w:val="00057846"/>
    <w:rsid w:val="000A5DED"/>
    <w:rsid w:val="000C0362"/>
    <w:rsid w:val="00103946"/>
    <w:rsid w:val="00147610"/>
    <w:rsid w:val="00180DDB"/>
    <w:rsid w:val="0026447F"/>
    <w:rsid w:val="0034620C"/>
    <w:rsid w:val="003D62A5"/>
    <w:rsid w:val="0044361B"/>
    <w:rsid w:val="004A158E"/>
    <w:rsid w:val="00543710"/>
    <w:rsid w:val="00906DE5"/>
    <w:rsid w:val="00930B34"/>
    <w:rsid w:val="00975C3E"/>
    <w:rsid w:val="009A03C6"/>
    <w:rsid w:val="00A75381"/>
    <w:rsid w:val="00B44452"/>
    <w:rsid w:val="00CA4A7D"/>
    <w:rsid w:val="00D34A3C"/>
    <w:rsid w:val="00D64E92"/>
    <w:rsid w:val="00D6642A"/>
    <w:rsid w:val="00E7755E"/>
    <w:rsid w:val="00EA47F2"/>
    <w:rsid w:val="00F03F9F"/>
    <w:rsid w:val="00FE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059B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75381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753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 sato</dc:creator>
  <cp:keywords/>
  <dc:description/>
  <cp:lastModifiedBy>Sato Sho</cp:lastModifiedBy>
  <cp:revision>2</cp:revision>
  <dcterms:created xsi:type="dcterms:W3CDTF">2022-03-05T15:26:00Z</dcterms:created>
  <dcterms:modified xsi:type="dcterms:W3CDTF">2022-03-05T15:26:00Z</dcterms:modified>
</cp:coreProperties>
</file>